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0D6141" w14:textId="1C430CDB" w:rsidR="00B814A3" w:rsidRPr="00B814A3" w:rsidRDefault="00B814A3" w:rsidP="00B814A3">
      <w:pPr>
        <w:pStyle w:val="aff3"/>
      </w:pPr>
      <w:r w:rsidRPr="00B814A3">
        <w:t>Altered offspring neurodevelopment in an L-NAME-induced preeclampsia rat model</w:t>
      </w:r>
    </w:p>
    <w:p w14:paraId="48827EFB" w14:textId="77777777" w:rsidR="00B814A3" w:rsidRPr="0053180B" w:rsidRDefault="00B814A3" w:rsidP="00B814A3">
      <w:pPr>
        <w:pStyle w:val="AuthorList"/>
        <w:rPr>
          <w:vertAlign w:val="superscript"/>
        </w:rPr>
      </w:pPr>
      <w:r w:rsidRPr="0053180B">
        <w:t>Noriyuki Nakamura</w:t>
      </w:r>
      <w:r w:rsidRPr="0053180B">
        <w:rPr>
          <w:vertAlign w:val="superscript"/>
        </w:rPr>
        <w:t>1,2</w:t>
      </w:r>
      <w:r w:rsidRPr="0053180B">
        <w:t>, Takafumi Ushida</w:t>
      </w:r>
      <w:r w:rsidRPr="0053180B">
        <w:rPr>
          <w:vertAlign w:val="superscript"/>
        </w:rPr>
        <w:t>1,3,</w:t>
      </w:r>
      <w:r w:rsidRPr="0053180B">
        <w:t xml:space="preserve">*, </w:t>
      </w:r>
      <w:proofErr w:type="spellStart"/>
      <w:r w:rsidRPr="0053180B">
        <w:t>Atsuto</w:t>
      </w:r>
      <w:proofErr w:type="spellEnd"/>
      <w:r w:rsidRPr="0053180B">
        <w:t xml:space="preserve"> Onoda</w:t>
      </w:r>
      <w:r w:rsidRPr="0053180B">
        <w:rPr>
          <w:vertAlign w:val="superscript"/>
        </w:rPr>
        <w:t>4</w:t>
      </w:r>
      <w:r w:rsidRPr="0053180B">
        <w:t>, Kazuto Ueda</w:t>
      </w:r>
      <w:r w:rsidRPr="0053180B">
        <w:rPr>
          <w:vertAlign w:val="superscript"/>
        </w:rPr>
        <w:t>5</w:t>
      </w:r>
      <w:r w:rsidRPr="0053180B">
        <w:t>, Ryosuke Miura</w:t>
      </w:r>
      <w:r w:rsidRPr="0053180B">
        <w:rPr>
          <w:vertAlign w:val="superscript"/>
        </w:rPr>
        <w:t>5</w:t>
      </w:r>
      <w:r w:rsidRPr="0053180B">
        <w:t>, Toshihiko Suzuki</w:t>
      </w:r>
      <w:r w:rsidRPr="0053180B">
        <w:rPr>
          <w:vertAlign w:val="superscript"/>
        </w:rPr>
        <w:t>5</w:t>
      </w:r>
      <w:r w:rsidRPr="0053180B">
        <w:t>, Satoru Katsuki</w:t>
      </w:r>
      <w:r w:rsidRPr="0053180B">
        <w:rPr>
          <w:vertAlign w:val="superscript"/>
        </w:rPr>
        <w:t>1</w:t>
      </w:r>
      <w:r w:rsidRPr="0053180B">
        <w:t xml:space="preserve">, </w:t>
      </w:r>
      <w:proofErr w:type="spellStart"/>
      <w:r w:rsidRPr="0053180B">
        <w:t>Hidesuke</w:t>
      </w:r>
      <w:proofErr w:type="spellEnd"/>
      <w:r w:rsidRPr="0053180B">
        <w:t xml:space="preserve"> Mizutani</w:t>
      </w:r>
      <w:r w:rsidRPr="0053180B">
        <w:rPr>
          <w:vertAlign w:val="superscript"/>
        </w:rPr>
        <w:t>1</w:t>
      </w:r>
      <w:r w:rsidRPr="0053180B">
        <w:t>, Kosuke Yoshida</w:t>
      </w:r>
      <w:r w:rsidRPr="0053180B">
        <w:rPr>
          <w:vertAlign w:val="superscript"/>
        </w:rPr>
        <w:t>1</w:t>
      </w:r>
      <w:r w:rsidRPr="0053180B">
        <w:t>, Sho Tano</w:t>
      </w:r>
      <w:r w:rsidRPr="0053180B">
        <w:rPr>
          <w:vertAlign w:val="superscript"/>
        </w:rPr>
        <w:t>1</w:t>
      </w:r>
      <w:r w:rsidRPr="0053180B">
        <w:t>, Yukako Iitani</w:t>
      </w:r>
      <w:r w:rsidRPr="0053180B">
        <w:rPr>
          <w:vertAlign w:val="superscript"/>
        </w:rPr>
        <w:t>1</w:t>
      </w:r>
      <w:r w:rsidRPr="0053180B">
        <w:t>, Kenji Imai</w:t>
      </w:r>
      <w:r w:rsidRPr="0053180B">
        <w:rPr>
          <w:vertAlign w:val="superscript"/>
        </w:rPr>
        <w:t>1</w:t>
      </w:r>
      <w:r w:rsidRPr="0053180B">
        <w:t>, Masahiro Hayakawa</w:t>
      </w:r>
      <w:r w:rsidRPr="0053180B">
        <w:rPr>
          <w:vertAlign w:val="superscript"/>
        </w:rPr>
        <w:t>5</w:t>
      </w:r>
      <w:r w:rsidRPr="0053180B">
        <w:t>, Hiroaki Kajiyama</w:t>
      </w:r>
      <w:r w:rsidRPr="0053180B">
        <w:rPr>
          <w:vertAlign w:val="superscript"/>
        </w:rPr>
        <w:t>1</w:t>
      </w:r>
      <w:r w:rsidRPr="0053180B">
        <w:t>, Yoshiaki Sato</w:t>
      </w:r>
      <w:r w:rsidRPr="0053180B">
        <w:rPr>
          <w:vertAlign w:val="superscript"/>
        </w:rPr>
        <w:t>5,</w:t>
      </w:r>
      <w:r w:rsidRPr="0053180B">
        <w:t>*</w:t>
      </w:r>
      <w:r w:rsidRPr="0053180B">
        <w:rPr>
          <w:rFonts w:hint="eastAsia"/>
        </w:rPr>
        <w:t>,</w:t>
      </w:r>
      <w:r w:rsidRPr="0053180B">
        <w:t xml:space="preserve"> Tomomi Kotani</w:t>
      </w:r>
      <w:r w:rsidRPr="0053180B">
        <w:rPr>
          <w:vertAlign w:val="superscript"/>
        </w:rPr>
        <w:t>1,3</w:t>
      </w:r>
    </w:p>
    <w:p w14:paraId="4E6C4B6F" w14:textId="77777777" w:rsidR="00B814A3" w:rsidRPr="00031315" w:rsidRDefault="002868E2" w:rsidP="00B814A3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B814A3" w:rsidRPr="0053180B">
        <w:rPr>
          <w:rFonts w:cs="Times New Roman"/>
          <w:szCs w:val="24"/>
        </w:rPr>
        <w:t>Takafumi Ushida</w:t>
      </w:r>
      <w:r w:rsidR="00B814A3">
        <w:rPr>
          <w:rFonts w:cs="Times New Roman"/>
          <w:szCs w:val="24"/>
        </w:rPr>
        <w:t xml:space="preserve">: </w:t>
      </w:r>
      <w:hyperlink r:id="rId12" w:history="1">
        <w:r w:rsidR="00B814A3" w:rsidRPr="000B16C9">
          <w:rPr>
            <w:rStyle w:val="afc"/>
            <w:rFonts w:cs="Times New Roman"/>
            <w:color w:val="000000" w:themeColor="text1"/>
            <w:szCs w:val="24"/>
            <w:u w:val="none"/>
          </w:rPr>
          <w:t>u-taka23@med.nagoya-u.ac.jp</w:t>
        </w:r>
      </w:hyperlink>
      <w:r w:rsidR="00B814A3" w:rsidRPr="000B16C9">
        <w:rPr>
          <w:rStyle w:val="afc"/>
          <w:rFonts w:cs="Times New Roman"/>
          <w:color w:val="000000" w:themeColor="text1"/>
          <w:szCs w:val="24"/>
          <w:u w:val="none"/>
        </w:rPr>
        <w:t xml:space="preserve">; </w:t>
      </w:r>
      <w:r w:rsidR="00B814A3">
        <w:rPr>
          <w:rFonts w:cs="Times New Roman"/>
          <w:szCs w:val="24"/>
        </w:rPr>
        <w:t xml:space="preserve">Yoshiaki Sato: </w:t>
      </w:r>
      <w:r w:rsidR="00B814A3" w:rsidRPr="005618E3">
        <w:rPr>
          <w:rFonts w:cs="Times New Roman"/>
          <w:szCs w:val="24"/>
        </w:rPr>
        <w:t>yoshiaki@med.nagoya-u.ac.jp</w:t>
      </w:r>
    </w:p>
    <w:p w14:paraId="29026311" w14:textId="228B94B5" w:rsidR="00EA3D3C" w:rsidRPr="00994A3D" w:rsidRDefault="00654E8F" w:rsidP="0001436A">
      <w:pPr>
        <w:pStyle w:val="1"/>
      </w:pPr>
      <w:r w:rsidRPr="00994A3D">
        <w:t xml:space="preserve">Supplementary </w:t>
      </w:r>
      <w:r w:rsidR="00B814A3">
        <w:t>Table</w:t>
      </w:r>
    </w:p>
    <w:p w14:paraId="7ACA5BCB" w14:textId="77777777" w:rsidR="00B814A3" w:rsidRDefault="00B814A3" w:rsidP="00B814A3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. I</w:t>
      </w:r>
      <w:r w:rsidRPr="000404B5">
        <w:rPr>
          <w:rFonts w:cs="Times New Roman"/>
          <w:szCs w:val="24"/>
        </w:rPr>
        <w:t xml:space="preserve">dentified and </w:t>
      </w:r>
      <w:r>
        <w:rPr>
          <w:rFonts w:cs="Times New Roman"/>
          <w:szCs w:val="24"/>
        </w:rPr>
        <w:t>mapped</w:t>
      </w:r>
      <w:r w:rsidRPr="000404B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ifferentially expressed proteins between the two groups.</w:t>
      </w:r>
    </w:p>
    <w:tbl>
      <w:tblPr>
        <w:tblW w:w="13280" w:type="dxa"/>
        <w:tblInd w:w="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1417"/>
        <w:gridCol w:w="5387"/>
        <w:gridCol w:w="850"/>
        <w:gridCol w:w="993"/>
        <w:gridCol w:w="1798"/>
      </w:tblGrid>
      <w:tr w:rsidR="00D56B99" w:rsidRPr="00D56B99" w14:paraId="5EFBD7F9" w14:textId="77777777" w:rsidTr="000B16C9">
        <w:trPr>
          <w:trHeight w:val="28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2CD5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Accession numb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B77C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Gene I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E5DC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Gene Symbol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E21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Descript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EEFC" w14:textId="76E55C6B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i/>
                <w:iCs/>
                <w:color w:val="000000"/>
                <w:sz w:val="22"/>
                <w:lang w:eastAsia="ja-JP"/>
              </w:rPr>
              <w:t>q</w:t>
            </w:r>
            <w:r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 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valu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60B9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log2FC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79C1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Sample number in PE and control</w:t>
            </w:r>
          </w:p>
        </w:tc>
      </w:tr>
      <w:tr w:rsidR="00D56B99" w:rsidRPr="00D56B99" w14:paraId="77AA51B5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5F71" w14:textId="77777777" w:rsidR="00D56B99" w:rsidRPr="00D56B99" w:rsidRDefault="00D56B99" w:rsidP="00D56B99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7925" w14:textId="77777777" w:rsidR="00D56B99" w:rsidRPr="00D56B99" w:rsidRDefault="00D56B99" w:rsidP="00D56B99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6D76" w14:textId="77777777" w:rsidR="00D56B99" w:rsidRPr="00D56B99" w:rsidRDefault="00D56B99" w:rsidP="00D56B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2CB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7B6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2E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59F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56B99" w:rsidRPr="00D56B99" w14:paraId="5E5504F6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80F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62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797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17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CB9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ps15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DD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ibosomal protein S1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AE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662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935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065C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4/10</w:t>
            </w:r>
          </w:p>
        </w:tc>
      </w:tr>
      <w:tr w:rsidR="00D56B99" w:rsidRPr="00D56B99" w14:paraId="24B0F510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2FD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5U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99E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88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3FB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ab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E83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AB35, member RAS oncogene fa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10D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154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880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D9F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4/10</w:t>
            </w:r>
          </w:p>
        </w:tc>
      </w:tr>
      <w:tr w:rsidR="00D56B99" w:rsidRPr="00D56B99" w14:paraId="70F15CB6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302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1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B4C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81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9B0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pl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0A5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ibosomal protein L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12BC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E1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806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4DC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4/10</w:t>
            </w:r>
          </w:p>
        </w:tc>
      </w:tr>
      <w:tr w:rsidR="00D56B99" w:rsidRPr="00D56B99" w14:paraId="7202358E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A80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61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874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45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A94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pl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C83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ibosomal protein L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A646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4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791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796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260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6/10</w:t>
            </w:r>
          </w:p>
        </w:tc>
      </w:tr>
      <w:tr w:rsidR="00D56B99" w:rsidRPr="00D56B99" w14:paraId="2D26F1F9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865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63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A37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5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2ED3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ab3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4A3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AB3A, member RAS oncogene fa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1ED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ED6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667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44B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4/10</w:t>
            </w:r>
          </w:p>
        </w:tc>
      </w:tr>
      <w:tr w:rsidR="00D56B99" w:rsidRPr="00D56B99" w14:paraId="43A77B41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B5B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62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52F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71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E3D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ab3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BD3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AB3C, member RAS oncogene fa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DCF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F95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634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EB6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4/10</w:t>
            </w:r>
          </w:p>
        </w:tc>
      </w:tr>
      <w:tr w:rsidR="00D56B99" w:rsidRPr="00D56B99" w14:paraId="12A40C9F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517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28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2EC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4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4FE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Tcp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49A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t-complex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2AA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9A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552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804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6/10</w:t>
            </w:r>
          </w:p>
        </w:tc>
      </w:tr>
      <w:tr w:rsidR="00D56B99" w:rsidRPr="00D56B99" w14:paraId="59137EDF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E7A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6NYB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053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817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685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ab1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CFC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AB1A, member RAS oncogene fa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014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8BF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538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125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5/10</w:t>
            </w:r>
          </w:p>
        </w:tc>
      </w:tr>
      <w:tr w:rsidR="00D56B99" w:rsidRPr="00D56B99" w14:paraId="0773ACD6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1BDC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04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A183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4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93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Gstm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DFE3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glutathione S-transferase mu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D97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6C96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414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9A9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6/10</w:t>
            </w:r>
          </w:p>
        </w:tc>
      </w:tr>
      <w:tr w:rsidR="00D56B99" w:rsidRPr="00D56B99" w14:paraId="0687601D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4BA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5M7U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610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89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98B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Actr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ADB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actin related prote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6F9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1A2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398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36C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4/10</w:t>
            </w:r>
          </w:p>
        </w:tc>
      </w:tr>
      <w:tr w:rsidR="00D56B99" w:rsidRPr="00D56B99" w14:paraId="0106EE09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DEF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49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D74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9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94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ps3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AC6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ibosomal protein S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CFF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2E1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396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E9A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9/10</w:t>
            </w:r>
          </w:p>
        </w:tc>
      </w:tr>
      <w:tr w:rsidR="00D56B99" w:rsidRPr="00D56B99" w14:paraId="21C60629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89A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66H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1F2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14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514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Mapre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F923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microtubule-associated protein, RP/EB family, membe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ADA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9AE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322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909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4/10</w:t>
            </w:r>
          </w:p>
        </w:tc>
      </w:tr>
      <w:tr w:rsidR="00D56B99" w:rsidRPr="00D56B99" w14:paraId="570F0E50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138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11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256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64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7D3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dpr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B73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quinoid </w:t>
            </w:r>
            <w:proofErr w:type="spellStart"/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dihydropteridine</w:t>
            </w:r>
            <w:proofErr w:type="spellEnd"/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 reduct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AC2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83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321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ACC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8/10 and 5/10</w:t>
            </w:r>
          </w:p>
        </w:tc>
      </w:tr>
      <w:tr w:rsidR="00D56B99" w:rsidRPr="00D56B99" w14:paraId="54D24762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E4B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47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D9B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81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033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pl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0DE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ibosomal protein L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5EF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BE43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287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E17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7/10</w:t>
            </w:r>
          </w:p>
        </w:tc>
      </w:tr>
      <w:tr w:rsidR="00D56B99" w:rsidRPr="00D56B99" w14:paraId="475855FD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65A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lastRenderedPageBreak/>
              <w:t>P63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66F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83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6973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ack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387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eceptor for activated C kinas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34D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3A1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266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BAC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10/10</w:t>
            </w:r>
          </w:p>
        </w:tc>
      </w:tr>
      <w:tr w:rsidR="00D56B99" w:rsidRPr="00D56B99" w14:paraId="13843EB3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ACFE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21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5D33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17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279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pl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E9A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ibosomal protein L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9A0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3A7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117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AFFC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10/10</w:t>
            </w:r>
          </w:p>
        </w:tc>
      </w:tr>
      <w:tr w:rsidR="00D56B99" w:rsidRPr="00D56B99" w14:paraId="4053CE7A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1EE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08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2B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64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C4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ap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540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yclase associated actin cytoskeleton regulatory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5FF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4F2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844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8A9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9/10</w:t>
            </w:r>
          </w:p>
        </w:tc>
      </w:tr>
      <w:tr w:rsidR="00D56B99" w:rsidRPr="00D56B99" w14:paraId="7F088D0C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FA8E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28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0A6E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9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E69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smb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22E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roteasome 20S subunit beta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52F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2BF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811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995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9/10</w:t>
            </w:r>
          </w:p>
        </w:tc>
      </w:tr>
      <w:tr w:rsidR="00D56B99" w:rsidRPr="00D56B99" w14:paraId="4C804EAD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FB86" w14:textId="77777777" w:rsidR="00D56B99" w:rsidRPr="00D56B99" w:rsidRDefault="00D56B99" w:rsidP="00D56B99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De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0863" w14:textId="77777777" w:rsidR="00D56B99" w:rsidRPr="00D56B99" w:rsidRDefault="00D56B99" w:rsidP="00D56B99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AD76" w14:textId="77777777" w:rsidR="00D56B99" w:rsidRPr="00D56B99" w:rsidRDefault="00D56B99" w:rsidP="00D56B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462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5E0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AD3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418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56B99" w:rsidRPr="00D56B99" w14:paraId="0CDE63E7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280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26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6A1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5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78A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d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7986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D44 molecule (Indian blood grou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FCFE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8B1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0.8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E41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10/10</w:t>
            </w:r>
          </w:p>
        </w:tc>
      </w:tr>
      <w:tr w:rsidR="00D56B99" w:rsidRPr="00D56B99" w14:paraId="60FE69ED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54D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5DW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6E6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9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9F06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dh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8F3C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adherin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B36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88F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0.84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C3C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10/10</w:t>
            </w:r>
          </w:p>
        </w:tc>
      </w:tr>
      <w:tr w:rsidR="00D56B99" w:rsidRPr="00D56B99" w14:paraId="16EEE4EE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8663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3ZAV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3CE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498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924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cdc6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B3B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oiled-coil domain containing 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577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DCC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0.86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8FE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9/10 and 10/10</w:t>
            </w:r>
          </w:p>
        </w:tc>
      </w:tr>
      <w:tr w:rsidR="00D56B99" w:rsidRPr="00D56B99" w14:paraId="57E34D87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41F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63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BA2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5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76E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Il1rap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C0A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interleukin 1 receptor accessory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AC9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5E3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0.87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699C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10/10</w:t>
            </w:r>
          </w:p>
        </w:tc>
      </w:tr>
      <w:tr w:rsidR="00D56B99" w:rsidRPr="00D56B99" w14:paraId="4A60558A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154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14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BF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5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407E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am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151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eptidylglycine</w:t>
            </w:r>
            <w:proofErr w:type="spellEnd"/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 alpha-</w:t>
            </w:r>
            <w:proofErr w:type="spellStart"/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amidating</w:t>
            </w:r>
            <w:proofErr w:type="spellEnd"/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 monooxyge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DBD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86D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0.92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BC8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10/10</w:t>
            </w:r>
          </w:p>
        </w:tc>
      </w:tr>
      <w:tr w:rsidR="00D56B99" w:rsidRPr="00D56B99" w14:paraId="253CD6D0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5D3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O55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9E6E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567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C9E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nase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07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ribonuclease A family member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5F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476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0.94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97A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10/10</w:t>
            </w:r>
          </w:p>
        </w:tc>
      </w:tr>
      <w:tr w:rsidR="00D56B99" w:rsidRPr="00D56B99" w14:paraId="01172285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2E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9EQV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B48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365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03C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pn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980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arboxypeptidase N subuni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319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FFF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0.96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B7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10/10</w:t>
            </w:r>
          </w:p>
        </w:tc>
      </w:tr>
      <w:tr w:rsidR="00D56B99" w:rsidRPr="00D56B99" w14:paraId="7BFF737C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E87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01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CDC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4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720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Igf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965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insulin-like growth factor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326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F54E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0.98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760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10/10</w:t>
            </w:r>
          </w:p>
        </w:tc>
      </w:tr>
      <w:tr w:rsidR="00D56B99" w:rsidRPr="00D56B99" w14:paraId="662B83BC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670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8R2H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C25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91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AB4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Gpld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8FF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glycosylphosphatidylinositol specific phospholipase 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D44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62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.02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63A6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10/10</w:t>
            </w:r>
          </w:p>
        </w:tc>
      </w:tr>
      <w:tr w:rsidR="00D56B99" w:rsidRPr="00D56B99" w14:paraId="71F44B14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B87C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27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4A2F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5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BE7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nlip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FF4C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pancreatic lip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EF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874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.23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C91E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0/10 and 10/10</w:t>
            </w:r>
          </w:p>
        </w:tc>
      </w:tr>
      <w:tr w:rsidR="00D56B99" w:rsidRPr="00D56B99" w14:paraId="0A3F6CC9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2D89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9ERQ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B09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50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95AC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spg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D00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chondroitin sulfate proteoglycan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C57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4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B09C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.45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41F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4/10 and 10/10</w:t>
            </w:r>
          </w:p>
        </w:tc>
      </w:tr>
      <w:tr w:rsidR="00D56B99" w:rsidRPr="00D56B99" w14:paraId="375EDF72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1C8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6AY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77A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300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0B2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Esam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520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endothelial cell adhesion molecu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8F62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8415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.45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FF8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8/10 and 10/10</w:t>
            </w:r>
          </w:p>
        </w:tc>
      </w:tr>
      <w:tr w:rsidR="00D56B99" w:rsidRPr="00D56B99" w14:paraId="01FEBBBD" w14:textId="77777777" w:rsidTr="000B16C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69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Q6L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0D76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292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37F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Habp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DF3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hyaluronan binding prote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F33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31C6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ascii="ＭＳ Ｐ明朝" w:eastAsia="ＭＳ Ｐ明朝" w:hAnsi="ＭＳ Ｐ明朝" w:cs="Times New Roman" w:hint="eastAsia"/>
                <w:color w:val="000000"/>
                <w:sz w:val="22"/>
                <w:lang w:eastAsia="ja-JP"/>
              </w:rPr>
              <w:t>−</w:t>
            </w: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1.48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6880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7/10 and 10/10</w:t>
            </w:r>
          </w:p>
        </w:tc>
      </w:tr>
      <w:tr w:rsidR="00D56B99" w:rsidRPr="00D56B99" w14:paraId="4D2BAC04" w14:textId="77777777" w:rsidTr="000B16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EED8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D3ZF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B9C41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3162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348B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Tnfrsf21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848D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TNF receptor superfamily member 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BD6B7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0.03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D484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−1.84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A1FA" w14:textId="77777777" w:rsidR="00D56B99" w:rsidRPr="00D56B99" w:rsidRDefault="00D56B99" w:rsidP="00D56B99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D56B99">
              <w:rPr>
                <w:rFonts w:eastAsia="ＭＳ Ｐゴシック" w:cs="Times New Roman"/>
                <w:color w:val="000000"/>
                <w:sz w:val="22"/>
                <w:lang w:eastAsia="ja-JP"/>
              </w:rPr>
              <w:t>5/10 and 10/10</w:t>
            </w:r>
          </w:p>
        </w:tc>
      </w:tr>
    </w:tbl>
    <w:p w14:paraId="1614219F" w14:textId="77777777" w:rsidR="00B814A3" w:rsidRPr="00DD1D85" w:rsidRDefault="00B814A3" w:rsidP="00B814A3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F</w:t>
      </w:r>
      <w:r>
        <w:rPr>
          <w:rFonts w:cs="Times New Roman"/>
          <w:szCs w:val="24"/>
        </w:rPr>
        <w:t>C, fold change; PE, preeclampsia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B16C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34FD3" w14:textId="77777777" w:rsidR="008367B9" w:rsidRDefault="008367B9" w:rsidP="00117666">
      <w:pPr>
        <w:spacing w:after="0"/>
      </w:pPr>
      <w:r>
        <w:separator/>
      </w:r>
    </w:p>
  </w:endnote>
  <w:endnote w:type="continuationSeparator" w:id="0">
    <w:p w14:paraId="3447A334" w14:textId="77777777" w:rsidR="008367B9" w:rsidRDefault="008367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0D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0D7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6B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6B9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F975A" w14:textId="77777777" w:rsidR="008367B9" w:rsidRDefault="008367B9" w:rsidP="00117666">
      <w:pPr>
        <w:spacing w:after="0"/>
      </w:pPr>
      <w:r>
        <w:separator/>
      </w:r>
    </w:p>
  </w:footnote>
  <w:footnote w:type="continuationSeparator" w:id="0">
    <w:p w14:paraId="70359CCC" w14:textId="77777777" w:rsidR="008367B9" w:rsidRDefault="008367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8692595">
    <w:abstractNumId w:val="0"/>
  </w:num>
  <w:num w:numId="2" w16cid:durableId="33891154">
    <w:abstractNumId w:val="4"/>
  </w:num>
  <w:num w:numId="3" w16cid:durableId="945691415">
    <w:abstractNumId w:val="1"/>
  </w:num>
  <w:num w:numId="4" w16cid:durableId="132866215">
    <w:abstractNumId w:val="5"/>
  </w:num>
  <w:num w:numId="5" w16cid:durableId="14817314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749211">
    <w:abstractNumId w:val="3"/>
  </w:num>
  <w:num w:numId="7" w16cid:durableId="604654159">
    <w:abstractNumId w:val="6"/>
  </w:num>
  <w:num w:numId="8" w16cid:durableId="451291935">
    <w:abstractNumId w:val="6"/>
  </w:num>
  <w:num w:numId="9" w16cid:durableId="142045466">
    <w:abstractNumId w:val="6"/>
  </w:num>
  <w:num w:numId="10" w16cid:durableId="1927418764">
    <w:abstractNumId w:val="6"/>
  </w:num>
  <w:num w:numId="11" w16cid:durableId="948707628">
    <w:abstractNumId w:val="6"/>
  </w:num>
  <w:num w:numId="12" w16cid:durableId="1141272381">
    <w:abstractNumId w:val="6"/>
  </w:num>
  <w:num w:numId="13" w16cid:durableId="856968344">
    <w:abstractNumId w:val="3"/>
  </w:num>
  <w:num w:numId="14" w16cid:durableId="522091302">
    <w:abstractNumId w:val="2"/>
  </w:num>
  <w:num w:numId="15" w16cid:durableId="1182014972">
    <w:abstractNumId w:val="2"/>
  </w:num>
  <w:num w:numId="16" w16cid:durableId="1672366364">
    <w:abstractNumId w:val="2"/>
  </w:num>
  <w:num w:numId="17" w16cid:durableId="1084914310">
    <w:abstractNumId w:val="2"/>
  </w:num>
  <w:num w:numId="18" w16cid:durableId="1244989912">
    <w:abstractNumId w:val="2"/>
  </w:num>
  <w:num w:numId="19" w16cid:durableId="19012866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16C9"/>
    <w:rsid w:val="00105FD9"/>
    <w:rsid w:val="00117666"/>
    <w:rsid w:val="00130D75"/>
    <w:rsid w:val="00132DF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2FB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40E"/>
    <w:rsid w:val="00790BB3"/>
    <w:rsid w:val="007C206C"/>
    <w:rsid w:val="00803D24"/>
    <w:rsid w:val="00817DD6"/>
    <w:rsid w:val="008367B9"/>
    <w:rsid w:val="00885156"/>
    <w:rsid w:val="008F38D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14A3"/>
    <w:rsid w:val="00C52A7B"/>
    <w:rsid w:val="00C56BAF"/>
    <w:rsid w:val="00C679AA"/>
    <w:rsid w:val="00C75972"/>
    <w:rsid w:val="00CC0A3A"/>
    <w:rsid w:val="00CD066B"/>
    <w:rsid w:val="00CE4FEE"/>
    <w:rsid w:val="00D56B9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解決のメンション1"/>
    <w:basedOn w:val="a1"/>
    <w:uiPriority w:val="99"/>
    <w:semiHidden/>
    <w:unhideWhenUsed/>
    <w:rsid w:val="00B814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u-taka23@med.nagoya-u.ac.jp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0F17532D-DF8F-4136-9ED4-7AE9A1642D9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貴文 牛田</cp:lastModifiedBy>
  <cp:revision>8</cp:revision>
  <cp:lastPrinted>2013-10-03T12:51:00Z</cp:lastPrinted>
  <dcterms:created xsi:type="dcterms:W3CDTF">2022-11-17T16:58:00Z</dcterms:created>
  <dcterms:modified xsi:type="dcterms:W3CDTF">2023-06-25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